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712"/>
        <w:gridCol w:w="1327"/>
        <w:gridCol w:w="1000"/>
        <w:gridCol w:w="2200"/>
      </w:tblGrid>
      <w:tr>
        <w:trPr/>
        <w:tc>
          <w:tcPr>
            <w:tcW w:w="240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terns of alcohol consumption</w:t>
            </w:r>
          </w:p>
        </w:tc>
        <w:tc>
          <w:tcPr>
            <w:tcW w:w="1712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point</w:t>
            </w:r>
          </w:p>
        </w:tc>
        <w:tc>
          <w:tcPr>
            <w:tcW w:w="232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 difference (intervention-control) of means (95%CI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$</w:t>
            </w:r>
          </w:p>
        </w:tc>
      </w:tr>
      <w:tr>
        <w:trPr/>
        <w:tc>
          <w:tcPr>
            <w:tcW w:w="2401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entio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ind w:right="-183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drinking days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n=7,9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onth n=2,0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2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ind w:right="-49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(-0.28 to 0.02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onths n=3,5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2 (-0.10 to 0.15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months n=8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 (-0.32 to 0.19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days above recommended limits (&gt;2 ♀ / &gt; 3+ ♂ units of alcohol a day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 n=7,9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onth  n=2,0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 (0.25 to 0.06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onths n=3,5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12 to 0.13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months n=8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-0.23 to 0.29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days binge drinking (&gt;6 ♀ / 8+ ♂ units of alcohol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 n=7,9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onth  n=2,0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(-0.18 to 0.12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onths n=3,5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(-0.18 to 0.05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months  n=8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(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22 to 0.22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eometric mean (S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 ratio (intervention / control) of geometric means (95%CI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$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 units consumed on any 1 day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 n=7,9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9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 (10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onth  n=2,0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(9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8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3 to 1.05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onths n=3,5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(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(9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9 to 1.09)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months  n=8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 (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 (7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89 to 1.10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$ </w:t>
      </w:r>
      <w:r>
        <w:rPr>
          <w:rFonts w:cs="Arial" w:ascii="Arial" w:hAnsi="Arial"/>
          <w:sz w:val="20"/>
          <w:szCs w:val="20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06:00Z</dcterms:created>
  <dc:creator>ZarnieHome</dc:creator>
  <dc:description/>
  <cp:keywords/>
  <dc:language>en-US</dc:language>
  <cp:lastModifiedBy>Zarnie</cp:lastModifiedBy>
  <dcterms:modified xsi:type="dcterms:W3CDTF">2011-02-09T16:21:00Z</dcterms:modified>
  <cp:revision>6</cp:revision>
  <dc:subject/>
  <dc:title>eTable 3: Patterns of reported alcohol consumption over time by randomised group </dc:title>
</cp:coreProperties>
</file>